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3D4EB" w14:textId="57355DAB" w:rsidR="000A5344" w:rsidRDefault="000A5344" w:rsidP="000A5344">
      <w:pPr>
        <w:rPr>
          <w:rFonts w:ascii="Times New Roman" w:hAnsi="Times New Roman" w:cs="Times New Roman"/>
        </w:rPr>
      </w:pPr>
      <w:r w:rsidRPr="00E274C3">
        <w:rPr>
          <w:rFonts w:ascii="Times New Roman" w:hAnsi="Times New Roman" w:cs="Times New Roman"/>
          <w:b/>
          <w:bCs/>
        </w:rPr>
        <w:t>Supplementary Table 1</w:t>
      </w:r>
      <w:r w:rsidRPr="00E274C3">
        <w:rPr>
          <w:rFonts w:ascii="Times New Roman" w:hAnsi="Times New Roman" w:cs="Times New Roman"/>
        </w:rPr>
        <w:t xml:space="preserve"> Impact of excluding register-only-based census records on drowning mortality among 30–74 year olds in Latvia, 2000–2015</w:t>
      </w:r>
    </w:p>
    <w:p w14:paraId="35575A30" w14:textId="77777777" w:rsidR="00AF338D" w:rsidRPr="00E274C3" w:rsidRDefault="00AF338D" w:rsidP="000A5344">
      <w:pPr>
        <w:rPr>
          <w:rFonts w:ascii="Times New Roman" w:hAnsi="Times New Roman" w:cs="Times New Roman"/>
        </w:rPr>
      </w:pPr>
    </w:p>
    <w:tbl>
      <w:tblPr>
        <w:tblW w:w="10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0"/>
        <w:gridCol w:w="1960"/>
        <w:gridCol w:w="1840"/>
        <w:gridCol w:w="940"/>
        <w:gridCol w:w="1840"/>
        <w:gridCol w:w="1860"/>
      </w:tblGrid>
      <w:tr w:rsidR="000A5344" w:rsidRPr="00E274C3" w14:paraId="02A4B6EC" w14:textId="77777777" w:rsidTr="001D636A">
        <w:trPr>
          <w:trHeight w:val="300"/>
        </w:trPr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32DD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Period</w:t>
            </w:r>
          </w:p>
        </w:tc>
        <w:tc>
          <w:tcPr>
            <w:tcW w:w="1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4963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Census + registry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339C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Census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9693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 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7A5D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Census + registry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3075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Census</w:t>
            </w:r>
          </w:p>
        </w:tc>
      </w:tr>
      <w:tr w:rsidR="000A5344" w:rsidRPr="00E274C3" w14:paraId="69D6B0FD" w14:textId="77777777" w:rsidTr="001D636A">
        <w:trPr>
          <w:trHeight w:val="315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3AFA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47FD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ASMR (95% CI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8419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ASM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3A3CF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sv-SE" w:eastAsia="et-EE"/>
              </w:rPr>
              <w:t xml:space="preserve">P </w:t>
            </w: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value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03402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RR (95% 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81B92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RR (95% CI)</w:t>
            </w:r>
          </w:p>
        </w:tc>
      </w:tr>
      <w:tr w:rsidR="000A5344" w:rsidRPr="00E274C3" w14:paraId="42ED9615" w14:textId="77777777" w:rsidTr="001D636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CAF9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B654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A8BA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DD49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FAB5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CCA4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</w:tr>
      <w:tr w:rsidR="000A5344" w:rsidRPr="00E274C3" w14:paraId="0AADA031" w14:textId="77777777" w:rsidTr="001D636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69B0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2000–20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5869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12.7 (12.0–13.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4F6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12.5 (11.8–13.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B96A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0.66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EC41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3DCD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1</w:t>
            </w:r>
          </w:p>
        </w:tc>
      </w:tr>
      <w:tr w:rsidR="000A5344" w:rsidRPr="00E274C3" w14:paraId="2AD3B4CE" w14:textId="77777777" w:rsidTr="001D636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2C8D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2008–20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F244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9.3 (8.7–9.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FAC3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9.2 (8.5–9.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6DF6E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val="sv-SE" w:eastAsia="et-EE"/>
              </w:rPr>
              <w:t>0.8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81F0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0.73 (0.67–0.8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9B25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t-EE"/>
              </w:rPr>
              <w:t>0.73 (0.67–0.80)</w:t>
            </w:r>
          </w:p>
        </w:tc>
      </w:tr>
      <w:tr w:rsidR="000A5344" w:rsidRPr="00E274C3" w14:paraId="6B5DE9C6" w14:textId="77777777" w:rsidTr="001D636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C1EED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B26A4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6326E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9590F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 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A9001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 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3645C" w14:textId="77777777" w:rsidR="000A5344" w:rsidRPr="00E274C3" w:rsidRDefault="000A5344" w:rsidP="001D63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t-EE"/>
              </w:rPr>
            </w:pPr>
            <w:r w:rsidRPr="00E274C3">
              <w:rPr>
                <w:rFonts w:ascii="Times New Roman" w:eastAsia="Times New Roman" w:hAnsi="Times New Roman" w:cs="Times New Roman"/>
                <w:color w:val="000000"/>
                <w:lang w:eastAsia="et-EE"/>
              </w:rPr>
              <w:t> </w:t>
            </w:r>
          </w:p>
        </w:tc>
      </w:tr>
    </w:tbl>
    <w:p w14:paraId="1BDC86C3" w14:textId="1641DC3F" w:rsidR="000A5344" w:rsidRPr="00E274C3" w:rsidRDefault="000A5344" w:rsidP="000A53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</w:pPr>
      <w:r w:rsidRPr="00E274C3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ASMR, age-standardi</w:t>
      </w:r>
      <w:r w:rsidR="005C390A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s</w:t>
      </w:r>
      <w:r w:rsidRPr="00E274C3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 xml:space="preserve">ed mortality rate per 100 000 person years; CI, confidence interval. </w:t>
      </w:r>
    </w:p>
    <w:p w14:paraId="762AA75A" w14:textId="77777777" w:rsidR="000A5344" w:rsidRPr="00E274C3" w:rsidRDefault="000A5344" w:rsidP="000A53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</w:pPr>
      <w:r w:rsidRPr="00E274C3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RR, rate ratios comparing the 2008–2015 period with the 2000–2007 period (reference category).</w:t>
      </w:r>
    </w:p>
    <w:p w14:paraId="5D631098" w14:textId="77777777" w:rsidR="000A5344" w:rsidRPr="00E274C3" w:rsidRDefault="000A5344" w:rsidP="000A534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</w:pPr>
      <w:r w:rsidRPr="00E274C3">
        <w:rPr>
          <w:rFonts w:ascii="Times New Roman" w:eastAsia="Times New Roman" w:hAnsi="Times New Roman" w:cs="Times New Roman"/>
          <w:i/>
          <w:color w:val="000000"/>
          <w:sz w:val="21"/>
          <w:szCs w:val="21"/>
          <w:lang w:val="en-US" w:eastAsia="sv-SE"/>
        </w:rPr>
        <w:t xml:space="preserve">P </w:t>
      </w:r>
      <w:r w:rsidRPr="00E274C3">
        <w:rPr>
          <w:rFonts w:ascii="Times New Roman" w:eastAsia="Times New Roman" w:hAnsi="Times New Roman" w:cs="Times New Roman"/>
          <w:color w:val="000000"/>
          <w:sz w:val="21"/>
          <w:szCs w:val="21"/>
          <w:lang w:val="en-US" w:eastAsia="sv-SE"/>
        </w:rPr>
        <w:t>values are for the differences resulting from excluding register-only-based census records.</w:t>
      </w:r>
    </w:p>
    <w:p w14:paraId="1F9FC0BA" w14:textId="77777777" w:rsidR="005F5BD2" w:rsidRPr="000A5344" w:rsidRDefault="005F5BD2">
      <w:pPr>
        <w:rPr>
          <w:lang w:val="en-US"/>
        </w:rPr>
      </w:pPr>
    </w:p>
    <w:sectPr w:rsidR="005F5BD2" w:rsidRPr="000A5344" w:rsidSect="000A534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BA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5344"/>
    <w:rsid w:val="000A5344"/>
    <w:rsid w:val="005C390A"/>
    <w:rsid w:val="005F5BD2"/>
    <w:rsid w:val="00AF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F0A0D3"/>
  <w15:chartTrackingRefBased/>
  <w15:docId w15:val="{2E455B8B-18AD-4C5D-ACF6-2AF4E4B49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3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98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 Leinsalu</dc:creator>
  <cp:keywords/>
  <dc:description/>
  <cp:lastModifiedBy>Mall Leinsalu</cp:lastModifiedBy>
  <cp:revision>3</cp:revision>
  <dcterms:created xsi:type="dcterms:W3CDTF">2023-01-03T10:11:00Z</dcterms:created>
  <dcterms:modified xsi:type="dcterms:W3CDTF">2023-01-03T10:13:00Z</dcterms:modified>
</cp:coreProperties>
</file>